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803" w:rsidRPr="001549D3" w:rsidRDefault="007E4803" w:rsidP="007E4803">
      <w:pPr>
        <w:pStyle w:val="SupplementaryMaterial"/>
        <w:rPr>
          <w:b w:val="0"/>
        </w:rPr>
      </w:pPr>
      <w:r w:rsidRPr="001549D3">
        <w:t>Supplementary Material</w:t>
      </w:r>
    </w:p>
    <w:p w:rsidR="007E4803" w:rsidRDefault="007E4803" w:rsidP="007E4803">
      <w:pPr>
        <w:pStyle w:val="Heading1"/>
        <w:numPr>
          <w:ilvl w:val="0"/>
          <w:numId w:val="2"/>
        </w:numPr>
      </w:pPr>
      <w:r w:rsidRPr="00994A3D">
        <w:t>Supplementary Figures and Tables</w:t>
      </w:r>
    </w:p>
    <w:p w:rsidR="007E4803" w:rsidRPr="001634A0" w:rsidRDefault="007E4803" w:rsidP="007E4803">
      <w:pPr>
        <w:jc w:val="both"/>
        <w:rPr>
          <w:u w:val="single"/>
        </w:rPr>
      </w:pPr>
      <w:r w:rsidRPr="001634A0">
        <w:rPr>
          <w:u w:val="single"/>
        </w:rPr>
        <w:t xml:space="preserve">Supplementary Material should be uploaded separately on submission. </w:t>
      </w:r>
    </w:p>
    <w:p w:rsidR="007E4803" w:rsidRPr="001549D3" w:rsidRDefault="007E4803" w:rsidP="007E4803">
      <w:pPr>
        <w:pStyle w:val="Heading2"/>
        <w:numPr>
          <w:ilvl w:val="1"/>
          <w:numId w:val="2"/>
        </w:numPr>
      </w:pPr>
      <w:r w:rsidRPr="0001436A">
        <w:t>Supplementary</w:t>
      </w:r>
      <w:r w:rsidRPr="001549D3">
        <w:t xml:space="preserve"> Figures</w:t>
      </w:r>
    </w:p>
    <w:p w:rsidR="007E4803" w:rsidRDefault="007E4803" w:rsidP="007E4803">
      <w:pPr>
        <w:spacing w:after="200"/>
      </w:pPr>
    </w:p>
    <w:p w:rsidR="007E4803" w:rsidRPr="000C7AA7" w:rsidRDefault="007E4803" w:rsidP="007E4803">
      <w:pPr>
        <w:spacing w:line="480" w:lineRule="auto"/>
      </w:pPr>
      <w:r>
        <w:rPr>
          <w:b/>
        </w:rPr>
        <w:t xml:space="preserve">Supplementary </w:t>
      </w:r>
      <w:r w:rsidRPr="000C7AA7">
        <w:rPr>
          <w:b/>
        </w:rPr>
        <w:t>Table 1</w:t>
      </w:r>
      <w:r w:rsidRPr="000C7AA7">
        <w:t xml:space="preserve">. Antibiotics and zone diameters </w:t>
      </w:r>
      <w:r>
        <w:t xml:space="preserve">used </w:t>
      </w:r>
      <w:r w:rsidRPr="000C7AA7">
        <w:t>for disk susceptibility testing.</w:t>
      </w:r>
    </w:p>
    <w:tbl>
      <w:tblPr>
        <w:tblStyle w:val="PlainTable5"/>
        <w:tblW w:w="9145" w:type="dxa"/>
        <w:tblInd w:w="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1511"/>
        <w:gridCol w:w="1392"/>
        <w:gridCol w:w="1391"/>
        <w:gridCol w:w="1392"/>
        <w:gridCol w:w="1394"/>
      </w:tblGrid>
      <w:tr w:rsidR="007E4803" w:rsidRPr="000C7AA7" w:rsidTr="001403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E4803" w:rsidRPr="000C7AA7" w:rsidRDefault="007E4803" w:rsidP="00140340">
            <w:pPr>
              <w:rPr>
                <w:rFonts w:eastAsia="Times New Roman"/>
                <w:b/>
                <w:i w:val="0"/>
              </w:rPr>
            </w:pPr>
            <w:r w:rsidRPr="000C7AA7">
              <w:rPr>
                <w:rFonts w:eastAsia="Times New Roman"/>
                <w:b/>
                <w:i w:val="0"/>
              </w:rPr>
              <w:t>Antibiotic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4803" w:rsidRPr="000C7AA7" w:rsidRDefault="007E4803" w:rsidP="00140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 w:val="0"/>
              </w:rPr>
            </w:pPr>
            <w:r w:rsidRPr="000C7AA7">
              <w:rPr>
                <w:rFonts w:eastAsia="Times New Roman"/>
                <w:b/>
                <w:i w:val="0"/>
              </w:rPr>
              <w:t>Supplier</w:t>
            </w:r>
          </w:p>
        </w:tc>
        <w:tc>
          <w:tcPr>
            <w:tcW w:w="13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4803" w:rsidRPr="000C7AA7" w:rsidRDefault="007E4803" w:rsidP="00140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 w:val="0"/>
              </w:rPr>
            </w:pPr>
            <w:r w:rsidRPr="000C7AA7">
              <w:rPr>
                <w:rFonts w:eastAsia="Times New Roman"/>
                <w:b/>
                <w:i w:val="0"/>
              </w:rPr>
              <w:t>Disk content (μg)</w:t>
            </w:r>
          </w:p>
        </w:tc>
        <w:tc>
          <w:tcPr>
            <w:tcW w:w="41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4803" w:rsidRPr="000C7AA7" w:rsidRDefault="007E4803" w:rsidP="00140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 w:val="0"/>
              </w:rPr>
            </w:pPr>
            <w:r w:rsidRPr="000C7AA7">
              <w:rPr>
                <w:rFonts w:eastAsia="Times New Roman"/>
                <w:b/>
                <w:i w:val="0"/>
              </w:rPr>
              <w:t>Zone diameter (mm) breakpoints</w:t>
            </w:r>
            <w:r w:rsidRPr="000C7AA7">
              <w:rPr>
                <w:rFonts w:eastAsia="Times New Roman"/>
                <w:b/>
                <w:i w:val="0"/>
                <w:vertAlign w:val="superscript"/>
              </w:rPr>
              <w:t>e</w:t>
            </w:r>
          </w:p>
        </w:tc>
      </w:tr>
      <w:tr w:rsidR="007E4803" w:rsidRPr="000C7AA7" w:rsidTr="0014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E4803" w:rsidRPr="000C7AA7" w:rsidRDefault="007E4803" w:rsidP="00140340">
            <w:pPr>
              <w:rPr>
                <w:rFonts w:eastAsia="Times New Roman"/>
                <w:i w:val="0"/>
              </w:rPr>
            </w:pPr>
          </w:p>
        </w:tc>
        <w:tc>
          <w:tcPr>
            <w:tcW w:w="15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3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</w:rPr>
            </w:pPr>
            <w:r w:rsidRPr="000C7AA7">
              <w:rPr>
                <w:rFonts w:eastAsia="Times New Roman"/>
                <w:b/>
                <w:i/>
              </w:rPr>
              <w:t>S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</w:rPr>
            </w:pPr>
            <w:r w:rsidRPr="000C7AA7">
              <w:rPr>
                <w:rFonts w:eastAsia="Times New Roman"/>
                <w:b/>
                <w:i/>
              </w:rPr>
              <w:t>I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</w:rPr>
            </w:pPr>
            <w:r w:rsidRPr="000C7AA7">
              <w:rPr>
                <w:rFonts w:eastAsia="Times New Roman"/>
                <w:b/>
                <w:i/>
              </w:rPr>
              <w:t>R</w:t>
            </w:r>
          </w:p>
        </w:tc>
      </w:tr>
      <w:tr w:rsidR="007E4803" w:rsidRPr="000C7AA7" w:rsidTr="0014034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</w:tcBorders>
            <w:vAlign w:val="center"/>
            <w:hideMark/>
          </w:tcPr>
          <w:p w:rsidR="007E4803" w:rsidRPr="000C7AA7" w:rsidRDefault="007E4803" w:rsidP="00140340">
            <w:pPr>
              <w:rPr>
                <w:rFonts w:eastAsia="Times New Roman"/>
                <w:i w:val="0"/>
                <w:vertAlign w:val="superscript"/>
              </w:rPr>
            </w:pPr>
            <w:r w:rsidRPr="000C7AA7">
              <w:rPr>
                <w:rFonts w:eastAsia="Times New Roman"/>
                <w:i w:val="0"/>
              </w:rPr>
              <w:t>Ampicillin</w:t>
            </w:r>
            <w:r w:rsidRPr="000C7AA7">
              <w:rPr>
                <w:rFonts w:eastAsia="Times New Roman"/>
                <w:i w:val="0"/>
                <w:vertAlign w:val="superscript"/>
              </w:rPr>
              <w:t>a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BD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10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≥17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n/a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≤16</w:t>
            </w:r>
          </w:p>
        </w:tc>
      </w:tr>
      <w:tr w:rsidR="007E4803" w:rsidRPr="000C7AA7" w:rsidTr="0014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  <w:hideMark/>
          </w:tcPr>
          <w:p w:rsidR="007E4803" w:rsidRPr="000C7AA7" w:rsidRDefault="007E4803" w:rsidP="00140340">
            <w:pPr>
              <w:rPr>
                <w:rFonts w:eastAsia="Times New Roman"/>
                <w:i w:val="0"/>
                <w:vertAlign w:val="superscript"/>
              </w:rPr>
            </w:pPr>
            <w:r w:rsidRPr="000C7AA7">
              <w:rPr>
                <w:rFonts w:eastAsia="Times New Roman"/>
                <w:i w:val="0"/>
              </w:rPr>
              <w:t>Doxycycline</w:t>
            </w:r>
            <w:r w:rsidRPr="000C7AA7">
              <w:rPr>
                <w:rFonts w:eastAsia="Times New Roman"/>
                <w:i w:val="0"/>
                <w:vertAlign w:val="superscript"/>
              </w:rPr>
              <w:t>a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BD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30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≥16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13–15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≤12</w:t>
            </w:r>
          </w:p>
        </w:tc>
      </w:tr>
      <w:tr w:rsidR="007E4803" w:rsidRPr="000C7AA7" w:rsidTr="00140340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  <w:hideMark/>
          </w:tcPr>
          <w:p w:rsidR="007E4803" w:rsidRPr="000C7AA7" w:rsidRDefault="007E4803" w:rsidP="00140340">
            <w:pPr>
              <w:rPr>
                <w:rFonts w:eastAsia="Times New Roman"/>
                <w:i w:val="0"/>
                <w:vertAlign w:val="superscript"/>
              </w:rPr>
            </w:pPr>
            <w:r w:rsidRPr="000C7AA7">
              <w:rPr>
                <w:rFonts w:eastAsia="Times New Roman"/>
                <w:i w:val="0"/>
              </w:rPr>
              <w:t>Erythromycin</w:t>
            </w:r>
            <w:r w:rsidRPr="000C7AA7">
              <w:rPr>
                <w:rFonts w:eastAsia="Times New Roman"/>
                <w:i w:val="0"/>
                <w:vertAlign w:val="superscript"/>
              </w:rPr>
              <w:t>a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BD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15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≥23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14–22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≤13</w:t>
            </w:r>
          </w:p>
        </w:tc>
      </w:tr>
      <w:tr w:rsidR="007E4803" w:rsidRPr="000C7AA7" w:rsidTr="0014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  <w:hideMark/>
          </w:tcPr>
          <w:p w:rsidR="007E4803" w:rsidRPr="000C7AA7" w:rsidRDefault="007E4803" w:rsidP="00140340">
            <w:pPr>
              <w:rPr>
                <w:rFonts w:eastAsia="Times New Roman"/>
                <w:i w:val="0"/>
                <w:vertAlign w:val="superscript"/>
              </w:rPr>
            </w:pPr>
            <w:r w:rsidRPr="000C7AA7">
              <w:rPr>
                <w:rFonts w:eastAsia="Times New Roman"/>
                <w:i w:val="0"/>
              </w:rPr>
              <w:t>Gentamicin</w:t>
            </w:r>
            <w:r w:rsidRPr="000C7AA7">
              <w:rPr>
                <w:rFonts w:eastAsia="Times New Roman"/>
                <w:i w:val="0"/>
                <w:vertAlign w:val="superscript"/>
              </w:rPr>
              <w:t>a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BD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120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≥10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7–9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6</w:t>
            </w:r>
          </w:p>
        </w:tc>
      </w:tr>
      <w:tr w:rsidR="007E4803" w:rsidRPr="000C7AA7" w:rsidTr="0014034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  <w:hideMark/>
          </w:tcPr>
          <w:p w:rsidR="007E4803" w:rsidRPr="000C7AA7" w:rsidRDefault="007E4803" w:rsidP="00140340">
            <w:pPr>
              <w:rPr>
                <w:rFonts w:eastAsia="Times New Roman"/>
                <w:i w:val="0"/>
                <w:vertAlign w:val="superscript"/>
              </w:rPr>
            </w:pPr>
            <w:r w:rsidRPr="000C7AA7">
              <w:rPr>
                <w:rFonts w:eastAsia="Times New Roman"/>
                <w:i w:val="0"/>
              </w:rPr>
              <w:t>Levofloxacin</w:t>
            </w:r>
            <w:r w:rsidRPr="000C7AA7">
              <w:rPr>
                <w:rFonts w:eastAsia="Times New Roman"/>
                <w:i w:val="0"/>
                <w:vertAlign w:val="superscript"/>
              </w:rPr>
              <w:t>a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BD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5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≥17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14–16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≤13</w:t>
            </w:r>
          </w:p>
        </w:tc>
      </w:tr>
      <w:tr w:rsidR="007E4803" w:rsidRPr="000C7AA7" w:rsidTr="0014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  <w:hideMark/>
          </w:tcPr>
          <w:p w:rsidR="007E4803" w:rsidRPr="000C7AA7" w:rsidRDefault="007E4803" w:rsidP="00140340">
            <w:pPr>
              <w:rPr>
                <w:rFonts w:eastAsia="Times New Roman"/>
                <w:i w:val="0"/>
                <w:vertAlign w:val="superscript"/>
              </w:rPr>
            </w:pPr>
            <w:r w:rsidRPr="000C7AA7">
              <w:rPr>
                <w:rFonts w:eastAsia="Times New Roman"/>
                <w:i w:val="0"/>
              </w:rPr>
              <w:t>Linezolid</w:t>
            </w:r>
            <w:r w:rsidRPr="000C7AA7">
              <w:rPr>
                <w:rFonts w:eastAsia="Times New Roman"/>
                <w:i w:val="0"/>
                <w:vertAlign w:val="superscript"/>
              </w:rPr>
              <w:t>a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BD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30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≥23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21–22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≤20</w:t>
            </w:r>
          </w:p>
        </w:tc>
      </w:tr>
      <w:tr w:rsidR="007E4803" w:rsidRPr="000C7AA7" w:rsidTr="0014034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  <w:hideMark/>
          </w:tcPr>
          <w:p w:rsidR="007E4803" w:rsidRPr="000C7AA7" w:rsidRDefault="007E4803" w:rsidP="00140340">
            <w:pPr>
              <w:rPr>
                <w:rFonts w:eastAsia="Times New Roman"/>
                <w:i w:val="0"/>
                <w:vertAlign w:val="superscript"/>
              </w:rPr>
            </w:pPr>
            <w:r w:rsidRPr="000C7AA7">
              <w:rPr>
                <w:rFonts w:eastAsia="Times New Roman"/>
                <w:i w:val="0"/>
              </w:rPr>
              <w:t>Nitrofurantoin</w:t>
            </w:r>
            <w:r w:rsidRPr="000C7AA7">
              <w:rPr>
                <w:rFonts w:eastAsia="Times New Roman"/>
                <w:i w:val="0"/>
                <w:vertAlign w:val="superscript"/>
              </w:rPr>
              <w:t>a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BD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300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≥17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15–16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≤14</w:t>
            </w:r>
          </w:p>
        </w:tc>
      </w:tr>
      <w:tr w:rsidR="007E4803" w:rsidRPr="000C7AA7" w:rsidTr="0014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  <w:hideMark/>
          </w:tcPr>
          <w:p w:rsidR="007E4803" w:rsidRPr="000C7AA7" w:rsidRDefault="007E4803" w:rsidP="00140340">
            <w:pPr>
              <w:rPr>
                <w:rFonts w:eastAsia="Times New Roman"/>
                <w:i w:val="0"/>
                <w:vertAlign w:val="superscript"/>
              </w:rPr>
            </w:pPr>
            <w:r w:rsidRPr="000C7AA7">
              <w:rPr>
                <w:rFonts w:eastAsia="Times New Roman"/>
                <w:i w:val="0"/>
              </w:rPr>
              <w:t>Quinupristin-dalfopristin</w:t>
            </w:r>
            <w:r w:rsidRPr="000C7AA7">
              <w:rPr>
                <w:rFonts w:eastAsia="Times New Roman"/>
                <w:i w:val="0"/>
                <w:vertAlign w:val="superscript"/>
              </w:rPr>
              <w:t>a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BD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4.5/10.5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≥19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16–18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≤15</w:t>
            </w:r>
          </w:p>
        </w:tc>
      </w:tr>
      <w:tr w:rsidR="007E4803" w:rsidRPr="000C7AA7" w:rsidTr="00140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  <w:hideMark/>
          </w:tcPr>
          <w:p w:rsidR="007E4803" w:rsidRPr="000C7AA7" w:rsidRDefault="007E4803" w:rsidP="00140340">
            <w:pPr>
              <w:rPr>
                <w:rFonts w:eastAsia="Times New Roman"/>
                <w:i w:val="0"/>
                <w:vertAlign w:val="superscript"/>
              </w:rPr>
            </w:pPr>
            <w:r w:rsidRPr="000C7AA7">
              <w:rPr>
                <w:rFonts w:eastAsia="Times New Roman"/>
                <w:i w:val="0"/>
              </w:rPr>
              <w:t>Streptomycin</w:t>
            </w:r>
            <w:r w:rsidRPr="000C7AA7">
              <w:rPr>
                <w:rFonts w:eastAsia="Times New Roman"/>
                <w:i w:val="0"/>
                <w:vertAlign w:val="superscript"/>
              </w:rPr>
              <w:t>a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BD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300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≥10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7–9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6</w:t>
            </w:r>
          </w:p>
        </w:tc>
      </w:tr>
      <w:tr w:rsidR="007E4803" w:rsidRPr="000C7AA7" w:rsidTr="0014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  <w:hideMark/>
          </w:tcPr>
          <w:p w:rsidR="007E4803" w:rsidRPr="000C7AA7" w:rsidRDefault="007E4803" w:rsidP="00140340">
            <w:pPr>
              <w:rPr>
                <w:rFonts w:eastAsia="Times New Roman"/>
                <w:i w:val="0"/>
                <w:vertAlign w:val="superscript"/>
              </w:rPr>
            </w:pPr>
            <w:r w:rsidRPr="000C7AA7">
              <w:rPr>
                <w:rFonts w:eastAsia="Times New Roman"/>
                <w:i w:val="0"/>
              </w:rPr>
              <w:t>Tigecycline</w:t>
            </w:r>
            <w:r w:rsidRPr="000C7AA7">
              <w:rPr>
                <w:rFonts w:eastAsia="Times New Roman"/>
                <w:i w:val="0"/>
                <w:vertAlign w:val="superscript"/>
              </w:rPr>
              <w:t>a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Oxoid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15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≥18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n/a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&lt;18</w:t>
            </w:r>
          </w:p>
        </w:tc>
      </w:tr>
      <w:tr w:rsidR="007E4803" w:rsidRPr="000C7AA7" w:rsidTr="0014034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  <w:hideMark/>
          </w:tcPr>
          <w:p w:rsidR="007E4803" w:rsidRPr="000C7AA7" w:rsidRDefault="007E4803" w:rsidP="00140340">
            <w:pPr>
              <w:rPr>
                <w:rFonts w:eastAsia="Times New Roman"/>
                <w:i w:val="0"/>
                <w:vertAlign w:val="superscript"/>
              </w:rPr>
            </w:pPr>
            <w:r w:rsidRPr="000C7AA7">
              <w:rPr>
                <w:rFonts w:eastAsia="Times New Roman"/>
                <w:i w:val="0"/>
              </w:rPr>
              <w:t>Tylosin</w:t>
            </w:r>
            <w:r w:rsidRPr="000C7AA7">
              <w:rPr>
                <w:rFonts w:eastAsia="Times New Roman"/>
                <w:i w:val="0"/>
                <w:vertAlign w:val="superscript"/>
              </w:rPr>
              <w:t>c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Mast Group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30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highlight w:val="yellow"/>
              </w:rPr>
            </w:pPr>
            <w:r w:rsidRPr="000C7AA7">
              <w:rPr>
                <w:rFonts w:eastAsia="Times New Roman"/>
              </w:rPr>
              <w:t>≥18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highlight w:val="yellow"/>
              </w:rPr>
            </w:pPr>
            <w:r w:rsidRPr="000C7AA7">
              <w:rPr>
                <w:rFonts w:eastAsia="Times New Roman"/>
              </w:rPr>
              <w:t>n/a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highlight w:val="yellow"/>
              </w:rPr>
            </w:pPr>
            <w:r w:rsidRPr="000C7AA7">
              <w:rPr>
                <w:rFonts w:eastAsia="Times New Roman"/>
              </w:rPr>
              <w:t>≤12</w:t>
            </w:r>
          </w:p>
        </w:tc>
      </w:tr>
      <w:tr w:rsidR="007E4803" w:rsidRPr="000C7AA7" w:rsidTr="0014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  <w:hideMark/>
          </w:tcPr>
          <w:p w:rsidR="007E4803" w:rsidRPr="000C7AA7" w:rsidRDefault="007E4803" w:rsidP="00140340">
            <w:pPr>
              <w:rPr>
                <w:rFonts w:eastAsia="Times New Roman"/>
                <w:i w:val="0"/>
                <w:vertAlign w:val="superscript"/>
              </w:rPr>
            </w:pPr>
            <w:r w:rsidRPr="000C7AA7">
              <w:rPr>
                <w:rFonts w:eastAsia="Times New Roman"/>
                <w:i w:val="0"/>
              </w:rPr>
              <w:t>Vancomycin</w:t>
            </w:r>
            <w:r w:rsidRPr="000C7AA7">
              <w:rPr>
                <w:rFonts w:eastAsia="Times New Roman"/>
                <w:i w:val="0"/>
                <w:vertAlign w:val="superscript"/>
              </w:rPr>
              <w:t>b,d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BD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30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≥17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15–16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7E4803" w:rsidRPr="000C7AA7" w:rsidRDefault="007E4803" w:rsidP="0014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C7AA7">
              <w:rPr>
                <w:rFonts w:eastAsia="Times New Roman"/>
              </w:rPr>
              <w:t>≤14</w:t>
            </w:r>
          </w:p>
        </w:tc>
      </w:tr>
    </w:tbl>
    <w:p w:rsidR="007E4803" w:rsidRPr="000C7AA7" w:rsidRDefault="007E4803" w:rsidP="007E4803">
      <w:r w:rsidRPr="000C7AA7">
        <w:rPr>
          <w:vertAlign w:val="superscript"/>
        </w:rPr>
        <w:t>a</w:t>
      </w:r>
      <w:r>
        <w:t xml:space="preserve"> </w:t>
      </w:r>
      <w:r w:rsidRPr="000C7AA7">
        <w:t xml:space="preserve">M100-S26: Performance standards for antimicrobial susceptibility testing </w:t>
      </w:r>
      <w:r w:rsidRPr="000C7AA7">
        <w:fldChar w:fldCharType="begin"/>
      </w:r>
      <w:r w:rsidRPr="000C7AA7">
        <w:instrText xml:space="preserve"> ADDIN EN.CITE &lt;EndNote&gt;&lt;Cite ExcludeAuth="1"&gt;&lt;Author&gt;Clinical and Laboratory Standards Institute&lt;/Author&gt;&lt;Year&gt;2016&lt;/Year&gt;&lt;RecNum&gt;243&lt;/RecNum&gt;&lt;Prefix&gt;CLSI`, &lt;/Prefix&gt;&lt;DisplayText&gt;(CLSI, 2016)&lt;/DisplayText&gt;&lt;record&gt;&lt;rec-number&gt;243&lt;/rec-number&gt;&lt;foreign-keys&gt;&lt;key app="EN" db-id="awrwtzd572stxjetaau5twpzrszassz0vaw9" timestamp="1554143591"&gt;243&lt;/key&gt;&lt;/foreign-keys&gt;&lt;ref-type name="Generic"&gt;13&lt;/ref-type&gt;&lt;contributors&gt;&lt;authors&gt;&lt;author&gt;Clinical and Laboratory Standards Institute, .&lt;/author&gt;&lt;/authors&gt;&lt;/contributors&gt;&lt;titles&gt;&lt;title&gt;Performance standards for antimicrobial susceptibility testing; Twenty-Sixth Informational Supplement M100-S26. Wayne, PA: Clinical and Laboratory Standards Institute.&lt;/title&gt;&lt;/titles&gt;&lt;dates&gt;&lt;year&gt;2016&lt;/year&gt;&lt;/dates&gt;&lt;urls&gt;&lt;/urls&gt;&lt;/record&gt;&lt;/Cite&gt;&lt;/EndNote&gt;</w:instrText>
      </w:r>
      <w:r w:rsidRPr="000C7AA7">
        <w:fldChar w:fldCharType="separate"/>
      </w:r>
      <w:r w:rsidRPr="000C7AA7">
        <w:rPr>
          <w:noProof/>
        </w:rPr>
        <w:t>(CLSI, 2016)</w:t>
      </w:r>
      <w:r w:rsidRPr="000C7AA7">
        <w:fldChar w:fldCharType="end"/>
      </w:r>
      <w:r>
        <w:t>.</w:t>
      </w:r>
    </w:p>
    <w:p w:rsidR="007E4803" w:rsidRPr="000C7AA7" w:rsidRDefault="007E4803" w:rsidP="007E4803">
      <w:r w:rsidRPr="000C7AA7">
        <w:rPr>
          <w:vertAlign w:val="superscript"/>
        </w:rPr>
        <w:t>b</w:t>
      </w:r>
      <w:r w:rsidRPr="000C7AA7">
        <w:t xml:space="preserve"> Breakpoint tables for interpretation of MICs and zone diameters </w:t>
      </w:r>
      <w:r w:rsidRPr="000C7AA7">
        <w:fldChar w:fldCharType="begin"/>
      </w:r>
      <w:r w:rsidRPr="000C7AA7">
        <w:instrText xml:space="preserve"> ADDIN EN.CITE &lt;EndNote&gt;&lt;Cite ExcludeAuth="1"&gt;&lt;Author&gt;The European Committee on Antimicrobial Susceptibility Testing&lt;/Author&gt;&lt;Year&gt;2019&lt;/Year&gt;&lt;RecNum&gt;285&lt;/RecNum&gt;&lt;Prefix&gt;EUCAST`, &lt;/Prefix&gt;&lt;DisplayText&gt;(EUCAST, 2019)&lt;/DisplayText&gt;&lt;record&gt;&lt;rec-number&gt;285&lt;/rec-number&gt;&lt;foreign-keys&gt;&lt;key app="EN" db-id="awrwtzd572stxjetaau5twpzrszassz0vaw9" timestamp="1558285451"&gt;285&lt;/key&gt;&lt;/foreign-keys&gt;&lt;ref-type name="Web Page"&gt;12&lt;/ref-type&gt;&lt;contributors&gt;&lt;authors&gt;&lt;author&gt;The European Committee on Antimicrobial Susceptibility Testing, (EUCAST). &lt;/author&gt;&lt;/authors&gt;&lt;/contributors&gt;&lt;titles&gt;&lt;title&gt;Breakpoint tables for interpretation of MICs and zone diameters. Version 9.0&lt;/title&gt;&lt;/titles&gt;&lt;number&gt;May 19, 2019&lt;/number&gt;&lt;dates&gt;&lt;year&gt;2019&lt;/year&gt;&lt;/dates&gt;&lt;urls&gt;&lt;related-urls&gt;&lt;url&gt;www.eucast.org&lt;/url&gt;&lt;/related-urls&gt;&lt;/urls&gt;&lt;/record&gt;&lt;/Cite&gt;&lt;/EndNote&gt;</w:instrText>
      </w:r>
      <w:r w:rsidRPr="000C7AA7">
        <w:fldChar w:fldCharType="separate"/>
      </w:r>
      <w:r w:rsidRPr="000C7AA7">
        <w:rPr>
          <w:noProof/>
        </w:rPr>
        <w:t>(EUCAST, 2019)</w:t>
      </w:r>
      <w:r w:rsidRPr="000C7AA7">
        <w:fldChar w:fldCharType="end"/>
      </w:r>
      <w:r>
        <w:t>.</w:t>
      </w:r>
    </w:p>
    <w:p w:rsidR="007E4803" w:rsidRPr="000C7AA7" w:rsidRDefault="007E4803" w:rsidP="007E4803">
      <w:r w:rsidRPr="000C7AA7">
        <w:rPr>
          <w:vertAlign w:val="superscript"/>
        </w:rPr>
        <w:t>c</w:t>
      </w:r>
      <w:r w:rsidRPr="000C7AA7">
        <w:t xml:space="preserve"> </w:t>
      </w:r>
      <w:r w:rsidRPr="000C7AA7">
        <w:fldChar w:fldCharType="begin">
          <w:fldData xml:space="preserve">PEVuZE5vdGU+PENpdGU+PEF1dGhvcj5CZXVrZXJzPC9BdXRob3I+PFllYXI+MjAxNTwvWWVhcj48
UmVjTnVtPjEzOTwvUmVjTnVtPjxEaXNwbGF5VGV4dD4oQmV1a2VycyBldCBhbC4sIDIwMTUpPC9E
aXNwbGF5VGV4dD48cmVjb3JkPjxyZWMtbnVtYmVyPjEzOTwvcmVjLW51bWJlcj48Zm9yZWlnbi1r
ZXlzPjxrZXkgYXBwPSJFTiIgZGItaWQ9ImF3cnd0emQ1NzJzdHhqZXRhYXU1dHdwenJzemFzc3ow
dmF3OSIgdGltZXN0YW1wPSIxNTQxODE4MzU2Ij4xMzk8L2tleT48a2V5IGFwcD0iRU5XZWIiIGRi
LWlkPSIiPjA8L2tleT48L2ZvcmVpZ24ta2V5cz48cmVmLXR5cGUgbmFtZT0iSm91cm5hbCBBcnRp
Y2xlIj4xNzwvcmVmLXR5cGU+PGNvbnRyaWJ1dG9ycz48YXV0aG9ycz48YXV0aG9yPkJldWtlcnMs
IEEuIEcuPC9hdXRob3I+PGF1dGhvcj5aYWhlZXIsIFIuPC9hdXRob3I+PGF1dGhvcj5Db29rLCBT
LiBSLjwvYXV0aG9yPjxhdXRob3I+U3RhbmZvcmQsIEsuPC9hdXRob3I+PGF1dGhvcj5DaGF2ZXMs
IEEuIFYuPC9hdXRob3I+PGF1dGhvcj5XYXJkLCBNLiBQLjwvYXV0aG9yPjxhdXRob3I+TWNBbGxp
c3RlciwgVC4gQS48L2F1dGhvcj48L2F1dGhvcnM+PC9jb250cmlidXRvcnM+PGF1dGgtYWRkcmVz
cz5GYWN1bHR5IG9mIFZldGVyaW5hcnkgU2NpZW5jZSwgVGhlIFVuaXZlcnNpdHkgb2YgU3lkbmV5
LCBTeWRuZXksIE5TVywgQXVzdHJhbGlhJiN4RDtMZXRoYnJpZGdlIFJlc2VhcmNoIENlbnRyZSwg
QWdyaWN1bHR1cmUgYW5kIEFncmktRm9vZCBDYW5hZGEsIExldGhicmlkZ2UsIEFCLCBDYW5hZGEm
I3hEO0FsYmVydGEgQWdyaWN1bHR1cmUgYW5kIFJ1cmFsIERldmVsb3BtZW50LCBMZXRoYnJpZGdl
IFJlc2VhcmNoIENlbnRyZSwgTGV0aGJyaWRnZSwgQUIsIENhbmFkYTwvYXV0aC1hZGRyZXNzPjx0
aXRsZXM+PHRpdGxlPkVmZmVjdCBvZiBpbi1mZWVkIGFkbWluaXN0cmF0aW9uIGFuZCB3aXRoZHJh
d2FsIG9mIHR5bG9zaW4gcGhvc3BoYXRlIG9uIGFudGliaW90aWMgcmVzaXN0YW5jZSBpbiBlbnRl
cm9jb2NjaSBpc29sYXRlZCBmcm9tIGZlZWRsb3Qgc3RlZXJzPC90aXRsZT48c2Vjb25kYXJ5LXRp
dGxlPkZyb250aWVycyBpbiBNaWNyb2Jpb2xvZ3k8L3NlY29uZGFyeS10aXRsZT48YWx0LXRpdGxl
PkZyb250IE1pY3JvYmlvbDwvYWx0LXRpdGxlPjwvdGl0bGVzPjxwZXJpb2RpY2FsPjxmdWxsLXRp
dGxlPkZyb250aWVycyBpbiBNaWNyb2Jpb2xvZ3k8L2Z1bGwtdGl0bGU+PGFiYnItMT5Gcm9udC4g
TWljcm9iaW9sLjwvYWJici0xPjwvcGVyaW9kaWNhbD48dm9sdW1lPjY8L3ZvbHVtZT48bnVtYmVy
Pk1BWTwvbnVtYmVyPjxrZXl3b3Jkcz48a2V5d29yZD5BbnRpbWljcm9iaWFsIHJlc2lzdGFuY2U8
L2tleXdvcmQ+PGtleXdvcmQ+QmVlZiBjYXR0bGU8L2tleXdvcmQ+PGtleXdvcmQ+RW50ZXJvY29j
Y2k8L2tleXdvcmQ+PGtleXdvcmQ+RXJ5dGhyb215Y2luPC9rZXl3b3JkPjxrZXl3b3JkPlN1YnRo
ZXJhcGV1dGljIG1hY3JvbGlkZXM8L2tleXdvcmQ+PGtleXdvcmQ+VHlsb3Npbjwva2V5d29yZD48
a2V5d29yZD5tYWNyb2xpZGU8L2tleXdvcmQ+PGtleXdvcmQ+dHlsb3NpbiBwaG9zcGhhdGU8L2tl
eXdvcmQ+PGtleXdvcmQ+dW5jbGFzc2lmaWVkIGRydWc8L2tleXdvcmQ+PGtleXdvcmQ+YW5pbWFs
IGV4cGVyaW1lbnQ8L2tleXdvcmQ+PGtleXdvcmQ+YW50aWJpb3RpYyByZXNpc3RhbmNlPC9rZXl3
b3JkPjxrZXl3b3JkPmFudGliaW90aWMgc2Vuc2l0aXZpdHk8L2tleXdvcmQ+PGtleXdvcmQ+QXJ0
aWNsZTwva2V5d29yZD48a2V5d29yZD5iYWN0ZXJpdW0gaXNvbGF0aW9uPC9rZXl3b3JkPjxrZXl3
b3JkPmJ1bGxvY2s8L2tleXdvcmQ+PGtleXdvcmQ+Y29sb255IGZvcm1pbmcgdW5pdDwva2V5d29y
ZD48a2V5d29yZD5jb250cm9sbGVkIHN0dWR5PC9rZXl3b3JkPjxrZXl3b3JkPkROQSBzZXF1ZW5j
ZTwva2V5d29yZD48a2V5d29yZD5kcnVnIHdpdGhkcmF3YWw8L2tleXdvcmQ+PGtleXdvcmQ+RW50
ZXJvY29jY3VzIGNhc3NlbGlmbGF2dXM8L2tleXdvcmQ+PGtleXdvcmQ+RW50ZXJvY29jY3VzIGR1
cmFuczwva2V5d29yZD48a2V5d29yZD5FbnRlcm9jb2NjdXMgZmFlY2FsaXM8L2tleXdvcmQ+PGtl
eXdvcmQ+RW50ZXJvY29jY3VzIGZhZWNpdW08L2tleXdvcmQ+PGtleXdvcmQ+RW50ZXJvY29jY3Vz
IGdhbGxpbmFydW08L2tleXdvcmQ+PGtleXdvcmQ+RW50ZXJvY29jY3VzIGhpcmFlPC9rZXl3b3Jk
PjxrZXl3b3JkPmZlY2VzIGFuYWx5c2lzPC9rZXl3b3JkPjxrZXl3b3JkPmxpdmVyIGFic2Nlc3M8
L2tleXdvcmQ+PGtleXdvcmQ+bWFsZTwva2V5d29yZD48a2V5d29yZD5taWNyb2JpYWwgZGl2ZXJz
aXR5PC9rZXl3b3JkPjxrZXl3b3JkPm5vbmh1bWFuPC9rZXl3b3JkPjxrZXl3b3JkPnBvbHltZXJh
c2UgY2hhaW4gcmVhY3Rpb248L2tleXdvcmQ+PGtleXdvcmQ+cHVsc2VkIGZpZWxkIGdlbCBlbGVj
dHJvcGhvcmVzaXM8L2tleXdvcmQ+PGtleXdvcmQ+QmFjdGVyaWEgKG1pY3Jvb3JnYW5pc21zKTwv
a2V5d29yZD48a2V5d29yZD5Cb3M8L2tleXdvcmQ+PGtleXdvcmQ+RW50ZXJvY29jY3VzPC9rZXl3
b3JkPjxrZXl3b3JkPkVudGVyb2NvY2N1cyBtdW5kdGlpPC9rZXl3b3JkPjxrZXl3b3JkPkVudGVy
b2NvY2N1cyB2aWxsb3J1bTwva2V5d29yZD48L2tleXdvcmRzPjxkYXRlcz48eWVhcj4yMDE1PC95
ZWFyPjwvZGF0ZXM+PHB1Ymxpc2hlcj5Gcm9udGllcnMgUmVzZWFyY2ggRm91bmRhdGlvbjwvcHVi
bGlzaGVyPjxpc2JuPjE2NjQzMDJYIChJU1NOKTwvaXNibj48dXJscz48cmVsYXRlZC11cmxzPjx1
cmw+aHR0cHM6Ly93d3cuc2NvcHVzLmNvbS9pbndhcmQvcmVjb3JkLnVyaT9laWQ9Mi1zMi4wLTg0
OTMxMjY0NTkxJmFtcDtkb2k9MTAuMzM4OSUyZmZtaWNiLjIwMTUuMDA0ODMmYW1wO3BhcnRuZXJJ
RD00MCZhbXA7bWQ1PTRkNTVmZGY2ZTJjZjUxMzFhMTcwY2RjZjE4YjI0MmZmPC91cmw+PC9yZWxh
dGVkLXVybHM+PC91cmxzPjxjdXN0b203PjQ4MzwvY3VzdG9tNz48ZWxlY3Ryb25pYy1yZXNvdXJj
ZS1udW0+MTAuMzM4OS9mbWljYi4yMDE1LjAwNDgzPC9lbGVjdHJvbmljLXJlc291cmNlLW51bT48
cmVtb3RlLWRhdGFiYXNlLW5hbWU+U2NvcHVzPC9yZW1vdGUtZGF0YWJhc2UtbmFtZT48bGFuZ3Vh
Z2U+RW5nbGlzaDwvbGFuZ3VhZ2U+PC9yZWNvcmQ+PC9DaXRlPjwvRW5kTm90ZT5=
</w:fldData>
        </w:fldChar>
      </w:r>
      <w:r w:rsidRPr="000C7AA7">
        <w:instrText xml:space="preserve"> ADDIN EN.CITE </w:instrText>
      </w:r>
      <w:r w:rsidRPr="000C7AA7">
        <w:fldChar w:fldCharType="begin">
          <w:fldData xml:space="preserve">PEVuZE5vdGU+PENpdGU+PEF1dGhvcj5CZXVrZXJzPC9BdXRob3I+PFllYXI+MjAxNTwvWWVhcj48
UmVjTnVtPjEzOTwvUmVjTnVtPjxEaXNwbGF5VGV4dD4oQmV1a2VycyBldCBhbC4sIDIwMTUpPC9E
aXNwbGF5VGV4dD48cmVjb3JkPjxyZWMtbnVtYmVyPjEzOTwvcmVjLW51bWJlcj48Zm9yZWlnbi1r
ZXlzPjxrZXkgYXBwPSJFTiIgZGItaWQ9ImF3cnd0emQ1NzJzdHhqZXRhYXU1dHdwenJzemFzc3ow
dmF3OSIgdGltZXN0YW1wPSIxNTQxODE4MzU2Ij4xMzk8L2tleT48a2V5IGFwcD0iRU5XZWIiIGRi
LWlkPSIiPjA8L2tleT48L2ZvcmVpZ24ta2V5cz48cmVmLXR5cGUgbmFtZT0iSm91cm5hbCBBcnRp
Y2xlIj4xNzwvcmVmLXR5cGU+PGNvbnRyaWJ1dG9ycz48YXV0aG9ycz48YXV0aG9yPkJldWtlcnMs
IEEuIEcuPC9hdXRob3I+PGF1dGhvcj5aYWhlZXIsIFIuPC9hdXRob3I+PGF1dGhvcj5Db29rLCBT
LiBSLjwvYXV0aG9yPjxhdXRob3I+U3RhbmZvcmQsIEsuPC9hdXRob3I+PGF1dGhvcj5DaGF2ZXMs
IEEuIFYuPC9hdXRob3I+PGF1dGhvcj5XYXJkLCBNLiBQLjwvYXV0aG9yPjxhdXRob3I+TWNBbGxp
c3RlciwgVC4gQS48L2F1dGhvcj48L2F1dGhvcnM+PC9jb250cmlidXRvcnM+PGF1dGgtYWRkcmVz
cz5GYWN1bHR5IG9mIFZldGVyaW5hcnkgU2NpZW5jZSwgVGhlIFVuaXZlcnNpdHkgb2YgU3lkbmV5
LCBTeWRuZXksIE5TVywgQXVzdHJhbGlhJiN4RDtMZXRoYnJpZGdlIFJlc2VhcmNoIENlbnRyZSwg
QWdyaWN1bHR1cmUgYW5kIEFncmktRm9vZCBDYW5hZGEsIExldGhicmlkZ2UsIEFCLCBDYW5hZGEm
I3hEO0FsYmVydGEgQWdyaWN1bHR1cmUgYW5kIFJ1cmFsIERldmVsb3BtZW50LCBMZXRoYnJpZGdl
IFJlc2VhcmNoIENlbnRyZSwgTGV0aGJyaWRnZSwgQUIsIENhbmFkYTwvYXV0aC1hZGRyZXNzPjx0
aXRsZXM+PHRpdGxlPkVmZmVjdCBvZiBpbi1mZWVkIGFkbWluaXN0cmF0aW9uIGFuZCB3aXRoZHJh
d2FsIG9mIHR5bG9zaW4gcGhvc3BoYXRlIG9uIGFudGliaW90aWMgcmVzaXN0YW5jZSBpbiBlbnRl
cm9jb2NjaSBpc29sYXRlZCBmcm9tIGZlZWRsb3Qgc3RlZXJzPC90aXRsZT48c2Vjb25kYXJ5LXRp
dGxlPkZyb250aWVycyBpbiBNaWNyb2Jpb2xvZ3k8L3NlY29uZGFyeS10aXRsZT48YWx0LXRpdGxl
PkZyb250IE1pY3JvYmlvbDwvYWx0LXRpdGxlPjwvdGl0bGVzPjxwZXJpb2RpY2FsPjxmdWxsLXRp
dGxlPkZyb250aWVycyBpbiBNaWNyb2Jpb2xvZ3k8L2Z1bGwtdGl0bGU+PGFiYnItMT5Gcm9udC4g
TWljcm9iaW9sLjwvYWJici0xPjwvcGVyaW9kaWNhbD48dm9sdW1lPjY8L3ZvbHVtZT48bnVtYmVy
Pk1BWTwvbnVtYmVyPjxrZXl3b3Jkcz48a2V5d29yZD5BbnRpbWljcm9iaWFsIHJlc2lzdGFuY2U8
L2tleXdvcmQ+PGtleXdvcmQ+QmVlZiBjYXR0bGU8L2tleXdvcmQ+PGtleXdvcmQ+RW50ZXJvY29j
Y2k8L2tleXdvcmQ+PGtleXdvcmQ+RXJ5dGhyb215Y2luPC9rZXl3b3JkPjxrZXl3b3JkPlN1YnRo
ZXJhcGV1dGljIG1hY3JvbGlkZXM8L2tleXdvcmQ+PGtleXdvcmQ+VHlsb3Npbjwva2V5d29yZD48
a2V5d29yZD5tYWNyb2xpZGU8L2tleXdvcmQ+PGtleXdvcmQ+dHlsb3NpbiBwaG9zcGhhdGU8L2tl
eXdvcmQ+PGtleXdvcmQ+dW5jbGFzc2lmaWVkIGRydWc8L2tleXdvcmQ+PGtleXdvcmQ+YW5pbWFs
IGV4cGVyaW1lbnQ8L2tleXdvcmQ+PGtleXdvcmQ+YW50aWJpb3RpYyByZXNpc3RhbmNlPC9rZXl3
b3JkPjxrZXl3b3JkPmFudGliaW90aWMgc2Vuc2l0aXZpdHk8L2tleXdvcmQ+PGtleXdvcmQ+QXJ0
aWNsZTwva2V5d29yZD48a2V5d29yZD5iYWN0ZXJpdW0gaXNvbGF0aW9uPC9rZXl3b3JkPjxrZXl3
b3JkPmJ1bGxvY2s8L2tleXdvcmQ+PGtleXdvcmQ+Y29sb255IGZvcm1pbmcgdW5pdDwva2V5d29y
ZD48a2V5d29yZD5jb250cm9sbGVkIHN0dWR5PC9rZXl3b3JkPjxrZXl3b3JkPkROQSBzZXF1ZW5j
ZTwva2V5d29yZD48a2V5d29yZD5kcnVnIHdpdGhkcmF3YWw8L2tleXdvcmQ+PGtleXdvcmQ+RW50
ZXJvY29jY3VzIGNhc3NlbGlmbGF2dXM8L2tleXdvcmQ+PGtleXdvcmQ+RW50ZXJvY29jY3VzIGR1
cmFuczwva2V5d29yZD48a2V5d29yZD5FbnRlcm9jb2NjdXMgZmFlY2FsaXM8L2tleXdvcmQ+PGtl
eXdvcmQ+RW50ZXJvY29jY3VzIGZhZWNpdW08L2tleXdvcmQ+PGtleXdvcmQ+RW50ZXJvY29jY3Vz
IGdhbGxpbmFydW08L2tleXdvcmQ+PGtleXdvcmQ+RW50ZXJvY29jY3VzIGhpcmFlPC9rZXl3b3Jk
PjxrZXl3b3JkPmZlY2VzIGFuYWx5c2lzPC9rZXl3b3JkPjxrZXl3b3JkPmxpdmVyIGFic2Nlc3M8
L2tleXdvcmQ+PGtleXdvcmQ+bWFsZTwva2V5d29yZD48a2V5d29yZD5taWNyb2JpYWwgZGl2ZXJz
aXR5PC9rZXl3b3JkPjxrZXl3b3JkPm5vbmh1bWFuPC9rZXl3b3JkPjxrZXl3b3JkPnBvbHltZXJh
c2UgY2hhaW4gcmVhY3Rpb248L2tleXdvcmQ+PGtleXdvcmQ+cHVsc2VkIGZpZWxkIGdlbCBlbGVj
dHJvcGhvcmVzaXM8L2tleXdvcmQ+PGtleXdvcmQ+QmFjdGVyaWEgKG1pY3Jvb3JnYW5pc21zKTwv
a2V5d29yZD48a2V5d29yZD5Cb3M8L2tleXdvcmQ+PGtleXdvcmQ+RW50ZXJvY29jY3VzPC9rZXl3
b3JkPjxrZXl3b3JkPkVudGVyb2NvY2N1cyBtdW5kdGlpPC9rZXl3b3JkPjxrZXl3b3JkPkVudGVy
b2NvY2N1cyB2aWxsb3J1bTwva2V5d29yZD48L2tleXdvcmRzPjxkYXRlcz48eWVhcj4yMDE1PC95
ZWFyPjwvZGF0ZXM+PHB1Ymxpc2hlcj5Gcm9udGllcnMgUmVzZWFyY2ggRm91bmRhdGlvbjwvcHVi
bGlzaGVyPjxpc2JuPjE2NjQzMDJYIChJU1NOKTwvaXNibj48dXJscz48cmVsYXRlZC11cmxzPjx1
cmw+aHR0cHM6Ly93d3cuc2NvcHVzLmNvbS9pbndhcmQvcmVjb3JkLnVyaT9laWQ9Mi1zMi4wLTg0
OTMxMjY0NTkxJmFtcDtkb2k9MTAuMzM4OSUyZmZtaWNiLjIwMTUuMDA0ODMmYW1wO3BhcnRuZXJJ
RD00MCZhbXA7bWQ1PTRkNTVmZGY2ZTJjZjUxMzFhMTcwY2RjZjE4YjI0MmZmPC91cmw+PC9yZWxh
dGVkLXVybHM+PC91cmxzPjxjdXN0b203PjQ4MzwvY3VzdG9tNz48ZWxlY3Ryb25pYy1yZXNvdXJj
ZS1udW0+MTAuMzM4OS9mbWljYi4yMDE1LjAwNDgzPC9lbGVjdHJvbmljLXJlc291cmNlLW51bT48
cmVtb3RlLWRhdGFiYXNlLW5hbWU+U2NvcHVzPC9yZW1vdGUtZGF0YWJhc2UtbmFtZT48bGFuZ3Vh
Z2U+RW5nbGlzaDwvbGFuZ3VhZ2U+PC9yZWNvcmQ+PC9DaXRlPjwvRW5kTm90ZT5=
</w:fldData>
        </w:fldChar>
      </w:r>
      <w:r w:rsidRPr="000C7AA7">
        <w:instrText xml:space="preserve"> ADDIN EN.CITE.DATA </w:instrText>
      </w:r>
      <w:r w:rsidRPr="000C7AA7">
        <w:fldChar w:fldCharType="end"/>
      </w:r>
      <w:r w:rsidRPr="000C7AA7">
        <w:fldChar w:fldCharType="separate"/>
      </w:r>
      <w:r w:rsidRPr="000C7AA7">
        <w:rPr>
          <w:noProof/>
        </w:rPr>
        <w:t>(Beukers et al., 2015)</w:t>
      </w:r>
      <w:r w:rsidRPr="000C7AA7">
        <w:fldChar w:fldCharType="end"/>
      </w:r>
      <w:r>
        <w:t>.</w:t>
      </w:r>
    </w:p>
    <w:p w:rsidR="007E4803" w:rsidRPr="000C7AA7" w:rsidRDefault="007E4803" w:rsidP="007E4803">
      <w:r w:rsidRPr="000C7AA7">
        <w:rPr>
          <w:vertAlign w:val="superscript"/>
        </w:rPr>
        <w:t>d</w:t>
      </w:r>
      <w:r w:rsidRPr="000C7AA7">
        <w:t xml:space="preserve"> Vancomycin require</w:t>
      </w:r>
      <w:r>
        <w:t>d</w:t>
      </w:r>
      <w:r w:rsidRPr="000C7AA7">
        <w:t xml:space="preserve"> 24 h </w:t>
      </w:r>
      <w:r>
        <w:t xml:space="preserve">of </w:t>
      </w:r>
      <w:r w:rsidRPr="000C7AA7">
        <w:t xml:space="preserve">incubation, while the remaining antibiotics </w:t>
      </w:r>
      <w:r>
        <w:t>were assessed after</w:t>
      </w:r>
      <w:r w:rsidRPr="000C7AA7">
        <w:t xml:space="preserve"> 18 h</w:t>
      </w:r>
      <w:r>
        <w:t>.</w:t>
      </w:r>
    </w:p>
    <w:p w:rsidR="007E4803" w:rsidRDefault="007E4803" w:rsidP="007E4803">
      <w:r w:rsidRPr="000C7AA7">
        <w:rPr>
          <w:vertAlign w:val="superscript"/>
        </w:rPr>
        <w:t>e</w:t>
      </w:r>
      <w:r w:rsidRPr="000C7AA7">
        <w:t xml:space="preserve"> Zone diameters (mm) are interpreted to indicate: S = susceptible, I = intermediate, R = resistant, n/a = not available</w:t>
      </w:r>
    </w:p>
    <w:p w:rsidR="007E4803" w:rsidRDefault="007E4803" w:rsidP="007E4803"/>
    <w:p w:rsidR="007E4803" w:rsidRDefault="007E4803" w:rsidP="007E4803"/>
    <w:p w:rsidR="007E4803" w:rsidRDefault="007E4803" w:rsidP="007E4803"/>
    <w:p w:rsidR="007E4803" w:rsidRDefault="007E4803" w:rsidP="007E4803"/>
    <w:p w:rsidR="007E4803" w:rsidRDefault="007E4803" w:rsidP="007E4803"/>
    <w:p w:rsidR="007E4803" w:rsidRDefault="007E4803" w:rsidP="007E4803"/>
    <w:p w:rsidR="007E4803" w:rsidRDefault="007E4803" w:rsidP="007E4803"/>
    <w:p w:rsidR="007E4803" w:rsidRDefault="007E4803" w:rsidP="007E4803"/>
    <w:p w:rsidR="007E4803" w:rsidRDefault="007E4803" w:rsidP="007E4803"/>
    <w:p w:rsidR="007E4803" w:rsidRDefault="007E4803" w:rsidP="007E4803"/>
    <w:p w:rsidR="007E4803" w:rsidRPr="000C7AA7" w:rsidRDefault="007E4803" w:rsidP="007E4803"/>
    <w:p w:rsidR="007E4803" w:rsidRDefault="007E4803" w:rsidP="007E4803">
      <w:pPr>
        <w:spacing w:after="200"/>
      </w:pPr>
    </w:p>
    <w:p w:rsidR="007E4803" w:rsidRPr="00774F38" w:rsidRDefault="007E4803" w:rsidP="007E4803">
      <w:pPr>
        <w:spacing w:after="200"/>
        <w:rPr>
          <w:lang w:val="en-CA"/>
        </w:rPr>
      </w:pPr>
      <w:r>
        <w:rPr>
          <w:b/>
        </w:rPr>
        <w:lastRenderedPageBreak/>
        <w:t xml:space="preserve">Supplementary </w:t>
      </w:r>
      <w:r w:rsidRPr="000C7AA7">
        <w:rPr>
          <w:b/>
        </w:rPr>
        <w:t xml:space="preserve">Table </w:t>
      </w:r>
      <w:r>
        <w:rPr>
          <w:b/>
        </w:rPr>
        <w:t xml:space="preserve">2. </w:t>
      </w:r>
      <w:r>
        <w:t xml:space="preserve">Morbidity and mortality outcomes of </w:t>
      </w:r>
      <w:r w:rsidRPr="000C7AA7">
        <w:rPr>
          <w:rFonts w:eastAsia="Times New Roman"/>
        </w:rPr>
        <w:t xml:space="preserve">feedlot cattle </w:t>
      </w:r>
      <w:r>
        <w:rPr>
          <w:rFonts w:eastAsia="Times New Roman"/>
        </w:rPr>
        <w:t xml:space="preserve">for cattle fed tylosin for the </w:t>
      </w:r>
      <w:r>
        <w:rPr>
          <w:b/>
          <w:lang w:val="en-CA"/>
        </w:rPr>
        <w:t>FIRST-78%</w:t>
      </w:r>
      <w:r>
        <w:rPr>
          <w:lang w:val="en-CA"/>
        </w:rPr>
        <w:t xml:space="preserve">, </w:t>
      </w:r>
      <w:r>
        <w:rPr>
          <w:b/>
          <w:lang w:val="en-CA"/>
        </w:rPr>
        <w:t>LAST-75%</w:t>
      </w:r>
      <w:r>
        <w:rPr>
          <w:lang w:val="en-CA"/>
        </w:rPr>
        <w:t>, or continuously (</w:t>
      </w:r>
      <w:r>
        <w:rPr>
          <w:b/>
          <w:lang w:val="en-CA"/>
        </w:rPr>
        <w:t>CON</w:t>
      </w:r>
      <w:r>
        <w:rPr>
          <w:lang w:val="en-CA"/>
        </w:rPr>
        <w:t>) during the feeding period.</w:t>
      </w:r>
      <w:bookmarkStart w:id="0" w:name="_GoBack"/>
      <w:bookmarkEnd w:id="0"/>
    </w:p>
    <w:tbl>
      <w:tblPr>
        <w:tblW w:w="100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60"/>
        <w:gridCol w:w="1300"/>
        <w:gridCol w:w="1300"/>
        <w:gridCol w:w="1300"/>
        <w:gridCol w:w="1300"/>
        <w:gridCol w:w="1300"/>
      </w:tblGrid>
      <w:tr w:rsidR="007E4803" w:rsidRPr="00551D0E" w:rsidTr="00140340">
        <w:trPr>
          <w:cantSplit/>
          <w:trHeight w:val="340"/>
        </w:trPr>
        <w:tc>
          <w:tcPr>
            <w:tcW w:w="3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803" w:rsidRPr="00EC4DF2" w:rsidRDefault="007E4803" w:rsidP="00140340">
            <w:pPr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Item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803" w:rsidRPr="00A344DF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atment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803" w:rsidRPr="00774F38" w:rsidRDefault="007E4803" w:rsidP="00140340">
            <w:pPr>
              <w:jc w:val="center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</w:t>
            </w:r>
            <w:r>
              <w:rPr>
                <w:rFonts w:eastAsia="Times New Roman"/>
                <w:iCs/>
                <w:color w:val="000000"/>
              </w:rPr>
              <w:t xml:space="preserve"> - values</w:t>
            </w:r>
          </w:p>
        </w:tc>
      </w:tr>
      <w:tr w:rsidR="007E4803" w:rsidRPr="00551D0E" w:rsidTr="00140340">
        <w:trPr>
          <w:trHeight w:val="580"/>
        </w:trPr>
        <w:tc>
          <w:tcPr>
            <w:tcW w:w="3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E4803" w:rsidRPr="00551D0E" w:rsidRDefault="007E4803" w:rsidP="0014034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FIRST-7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LAST-7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FIRST-7</w:t>
            </w:r>
            <w:r>
              <w:rPr>
                <w:rFonts w:eastAsia="Times New Roman"/>
                <w:color w:val="000000"/>
              </w:rPr>
              <w:t>8</w:t>
            </w:r>
            <w:r w:rsidRPr="00551D0E">
              <w:rPr>
                <w:rFonts w:eastAsia="Times New Roman"/>
                <w:color w:val="000000"/>
              </w:rPr>
              <w:t xml:space="preserve">% vs </w:t>
            </w:r>
            <w:r>
              <w:rPr>
                <w:rFonts w:eastAsia="Times New Roman"/>
                <w:color w:val="000000"/>
              </w:rPr>
              <w:t>C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 xml:space="preserve">LAST-75% vs </w:t>
            </w:r>
            <w:r>
              <w:rPr>
                <w:rFonts w:eastAsia="Times New Roman"/>
                <w:color w:val="000000"/>
              </w:rPr>
              <w:t>CON</w:t>
            </w:r>
          </w:p>
        </w:tc>
      </w:tr>
      <w:tr w:rsidR="007E4803" w:rsidRPr="00551D0E" w:rsidTr="00140340">
        <w:trPr>
          <w:cantSplit/>
          <w:trHeight w:val="320"/>
        </w:trPr>
        <w:tc>
          <w:tcPr>
            <w:tcW w:w="3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bCs/>
                <w:color w:val="000000"/>
                <w:lang w:eastAsia="en-CA"/>
              </w:rPr>
              <w:t>Morbidit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 </w:t>
            </w:r>
          </w:p>
        </w:tc>
      </w:tr>
      <w:tr w:rsidR="007E4803" w:rsidRPr="00551D0E" w:rsidTr="00140340">
        <w:trPr>
          <w:cantSplit/>
          <w:trHeight w:val="320"/>
        </w:trPr>
        <w:tc>
          <w:tcPr>
            <w:tcW w:w="356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 xml:space="preserve">   Initial BRD Treatment (%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300" w:type="dxa"/>
            <w:vAlign w:val="center"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44</w:t>
            </w:r>
          </w:p>
        </w:tc>
      </w:tr>
      <w:tr w:rsidR="007E4803" w:rsidRPr="00551D0E" w:rsidTr="00140340">
        <w:trPr>
          <w:cantSplit/>
          <w:trHeight w:val="320"/>
        </w:trPr>
        <w:tc>
          <w:tcPr>
            <w:tcW w:w="356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 xml:space="preserve">   Initial Bloat Treatment (%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300" w:type="dxa"/>
            <w:vAlign w:val="center"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74</w:t>
            </w:r>
          </w:p>
        </w:tc>
      </w:tr>
      <w:tr w:rsidR="007E4803" w:rsidRPr="00551D0E" w:rsidTr="00140340">
        <w:trPr>
          <w:cantSplit/>
          <w:trHeight w:val="320"/>
        </w:trPr>
        <w:tc>
          <w:tcPr>
            <w:tcW w:w="356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 xml:space="preserve">   Initial Lameness Treatment (%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300" w:type="dxa"/>
            <w:vAlign w:val="center"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44</w:t>
            </w:r>
          </w:p>
        </w:tc>
      </w:tr>
      <w:tr w:rsidR="007E4803" w:rsidRPr="00551D0E" w:rsidTr="00140340">
        <w:trPr>
          <w:cantSplit/>
          <w:trHeight w:val="320"/>
        </w:trPr>
        <w:tc>
          <w:tcPr>
            <w:tcW w:w="356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 xml:space="preserve">   Initial Other Treatment (%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300" w:type="dxa"/>
            <w:vAlign w:val="center"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29</w:t>
            </w:r>
          </w:p>
        </w:tc>
      </w:tr>
      <w:tr w:rsidR="007E4803" w:rsidRPr="00551D0E" w:rsidTr="00140340">
        <w:trPr>
          <w:cantSplit/>
          <w:trHeight w:val="320"/>
        </w:trPr>
        <w:tc>
          <w:tcPr>
            <w:tcW w:w="356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 xml:space="preserve">   Chronicity (%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300" w:type="dxa"/>
            <w:vAlign w:val="center"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25</w:t>
            </w:r>
          </w:p>
        </w:tc>
      </w:tr>
      <w:tr w:rsidR="007E4803" w:rsidRPr="00551D0E" w:rsidTr="00140340">
        <w:trPr>
          <w:cantSplit/>
          <w:trHeight w:val="320"/>
        </w:trPr>
        <w:tc>
          <w:tcPr>
            <w:tcW w:w="356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 xml:space="preserve">   Wastage (%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300" w:type="dxa"/>
            <w:vAlign w:val="center"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28</w:t>
            </w:r>
          </w:p>
        </w:tc>
      </w:tr>
      <w:tr w:rsidR="007E4803" w:rsidRPr="00551D0E" w:rsidTr="00140340">
        <w:trPr>
          <w:cantSplit/>
          <w:trHeight w:val="320"/>
        </w:trPr>
        <w:tc>
          <w:tcPr>
            <w:tcW w:w="356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bCs/>
                <w:color w:val="000000"/>
                <w:lang w:eastAsia="en-CA"/>
              </w:rPr>
              <w:t>Mortalit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vAlign w:val="center"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 </w:t>
            </w:r>
          </w:p>
        </w:tc>
      </w:tr>
      <w:tr w:rsidR="007E4803" w:rsidRPr="00551D0E" w:rsidTr="00140340">
        <w:trPr>
          <w:cantSplit/>
          <w:trHeight w:val="320"/>
        </w:trPr>
        <w:tc>
          <w:tcPr>
            <w:tcW w:w="356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 xml:space="preserve">   Overall Mortality (%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300" w:type="dxa"/>
            <w:vAlign w:val="center"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19</w:t>
            </w:r>
          </w:p>
        </w:tc>
      </w:tr>
      <w:tr w:rsidR="007E4803" w:rsidRPr="00551D0E" w:rsidTr="00140340">
        <w:trPr>
          <w:cantSplit/>
          <w:trHeight w:val="320"/>
        </w:trPr>
        <w:tc>
          <w:tcPr>
            <w:tcW w:w="356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 xml:space="preserve">   BRD Mortality (%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vAlign w:val="center"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1.00</w:t>
            </w:r>
          </w:p>
        </w:tc>
      </w:tr>
      <w:tr w:rsidR="007E4803" w:rsidRPr="00551D0E" w:rsidTr="00140340">
        <w:trPr>
          <w:cantSplit/>
          <w:trHeight w:val="320"/>
        </w:trPr>
        <w:tc>
          <w:tcPr>
            <w:tcW w:w="356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 xml:space="preserve">   Lameness Mortality (%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300" w:type="dxa"/>
            <w:vAlign w:val="center"/>
          </w:tcPr>
          <w:p w:rsidR="007E4803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EC4DF2" w:rsidRDefault="007E4803" w:rsidP="00140340">
            <w:pPr>
              <w:jc w:val="center"/>
              <w:rPr>
                <w:rFonts w:eastAsia="Times New Roman"/>
                <w:color w:val="000000"/>
                <w:vertAlign w:val="superscript"/>
              </w:rPr>
            </w:pPr>
            <w:r>
              <w:rPr>
                <w:rFonts w:eastAsia="Times New Roman"/>
                <w:color w:val="000000"/>
              </w:rPr>
              <w:t>n/a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</w:tr>
      <w:tr w:rsidR="007E4803" w:rsidRPr="00551D0E" w:rsidTr="00140340">
        <w:trPr>
          <w:cantSplit/>
          <w:trHeight w:val="320"/>
        </w:trPr>
        <w:tc>
          <w:tcPr>
            <w:tcW w:w="356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 xml:space="preserve">   Metabolic Mortality (%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300" w:type="dxa"/>
            <w:vAlign w:val="center"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20</w:t>
            </w:r>
          </w:p>
        </w:tc>
      </w:tr>
      <w:tr w:rsidR="007E4803" w:rsidRPr="00551D0E" w:rsidTr="00140340">
        <w:trPr>
          <w:cantSplit/>
          <w:trHeight w:val="340"/>
        </w:trPr>
        <w:tc>
          <w:tcPr>
            <w:tcW w:w="356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 xml:space="preserve">   Other Mortality (%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300" w:type="dxa"/>
            <w:vAlign w:val="center"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7E4803" w:rsidRPr="00551D0E" w:rsidRDefault="007E4803" w:rsidP="00140340">
            <w:pPr>
              <w:jc w:val="center"/>
              <w:rPr>
                <w:rFonts w:eastAsia="Times New Roman"/>
                <w:color w:val="000000"/>
              </w:rPr>
            </w:pPr>
            <w:r w:rsidRPr="00551D0E">
              <w:rPr>
                <w:rFonts w:eastAsia="Times New Roman"/>
                <w:color w:val="000000"/>
              </w:rPr>
              <w:t>0.53</w:t>
            </w:r>
          </w:p>
        </w:tc>
      </w:tr>
    </w:tbl>
    <w:p w:rsidR="007E4803" w:rsidRDefault="007E4803" w:rsidP="007E4803">
      <w:r>
        <w:rPr>
          <w:vertAlign w:val="superscript"/>
        </w:rPr>
        <w:t>1</w:t>
      </w:r>
      <w:r>
        <w:t xml:space="preserve"> </w:t>
      </w:r>
      <w:r w:rsidRPr="00E36D79">
        <w:t xml:space="preserve">BRD = bovine respiratory disease. Lameness treatment includes arthritis, foot rot, papillomatous digital dermatitis, and lameness. </w:t>
      </w:r>
    </w:p>
    <w:p w:rsidR="007E4803" w:rsidRPr="00E661C8" w:rsidRDefault="007E4803" w:rsidP="007E4803">
      <w:pPr>
        <w:rPr>
          <w:rFonts w:eastAsia="Times New Roman"/>
        </w:rPr>
      </w:pPr>
      <w:r>
        <w:rPr>
          <w:vertAlign w:val="superscript"/>
        </w:rPr>
        <w:t>2</w:t>
      </w:r>
      <w:r w:rsidRPr="00E36D79">
        <w:rPr>
          <w:vertAlign w:val="superscript"/>
        </w:rPr>
        <w:t xml:space="preserve"> </w:t>
      </w:r>
      <w:r w:rsidRPr="00E36D79">
        <w:rPr>
          <w:rFonts w:eastAsia="Times New Roman"/>
        </w:rPr>
        <w:t>Tylosin inclusion at 11 ppm; FIRST-78% = tylosin in-feed from d</w:t>
      </w:r>
      <w:r>
        <w:rPr>
          <w:rFonts w:eastAsia="Times New Roman"/>
        </w:rPr>
        <w:t xml:space="preserve"> </w:t>
      </w:r>
      <w:r w:rsidRPr="00E36D79">
        <w:rPr>
          <w:rFonts w:eastAsia="Times New Roman"/>
        </w:rPr>
        <w:t>0 to d</w:t>
      </w:r>
      <w:r>
        <w:rPr>
          <w:rFonts w:eastAsia="Times New Roman"/>
        </w:rPr>
        <w:t xml:space="preserve"> </w:t>
      </w:r>
      <w:r w:rsidRPr="00E36D79">
        <w:rPr>
          <w:rFonts w:eastAsia="Times New Roman"/>
        </w:rPr>
        <w:t>125; LAST-75% = tylosin in-feed from d</w:t>
      </w:r>
      <w:r>
        <w:rPr>
          <w:rFonts w:eastAsia="Times New Roman"/>
        </w:rPr>
        <w:t xml:space="preserve"> </w:t>
      </w:r>
      <w:r w:rsidRPr="00E36D79">
        <w:rPr>
          <w:rFonts w:eastAsia="Times New Roman"/>
        </w:rPr>
        <w:t>41 to d</w:t>
      </w:r>
      <w:r>
        <w:rPr>
          <w:rFonts w:eastAsia="Times New Roman"/>
        </w:rPr>
        <w:t xml:space="preserve"> </w:t>
      </w:r>
      <w:r w:rsidRPr="00E36D79">
        <w:rPr>
          <w:rFonts w:eastAsia="Times New Roman"/>
        </w:rPr>
        <w:t xml:space="preserve">161; </w:t>
      </w:r>
      <w:r>
        <w:rPr>
          <w:rFonts w:eastAsia="Times New Roman"/>
        </w:rPr>
        <w:t>CON</w:t>
      </w:r>
      <w:r w:rsidRPr="00E36D79">
        <w:rPr>
          <w:rFonts w:eastAsia="Times New Roman"/>
        </w:rPr>
        <w:t xml:space="preserve"> = control, continuous f</w:t>
      </w:r>
      <w:r>
        <w:rPr>
          <w:rFonts w:eastAsia="Times New Roman"/>
        </w:rPr>
        <w:t>eeding of tylosin (d 0 to d 161).</w:t>
      </w:r>
    </w:p>
    <w:p w:rsidR="007E4803" w:rsidRPr="00E36D79" w:rsidRDefault="007E4803" w:rsidP="007E4803">
      <w:r w:rsidRPr="00E36D79">
        <w:rPr>
          <w:vertAlign w:val="superscript"/>
        </w:rPr>
        <w:t xml:space="preserve">3 </w:t>
      </w:r>
      <w:r w:rsidRPr="00E36D79">
        <w:t>n/a = not available - model would not properly converge because of the small number of events.</w:t>
      </w:r>
    </w:p>
    <w:p w:rsidR="007E4803" w:rsidRPr="000C7AA7" w:rsidRDefault="007E4803" w:rsidP="007E4803">
      <w:pPr>
        <w:spacing w:after="200"/>
      </w:pPr>
    </w:p>
    <w:p w:rsidR="007E4803" w:rsidRPr="000C7AA7" w:rsidRDefault="007E4803" w:rsidP="007E4803">
      <w:pPr>
        <w:jc w:val="center"/>
      </w:pPr>
    </w:p>
    <w:p w:rsidR="001926F0" w:rsidRDefault="001926F0"/>
    <w:sectPr w:rsidR="001926F0" w:rsidSect="007E4803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7AC8C10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803"/>
    <w:rsid w:val="001926F0"/>
    <w:rsid w:val="007E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2F4EF3-4983-45B6-837B-732A1AAFF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803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E4803"/>
    <w:pPr>
      <w:numPr>
        <w:numId w:val="1"/>
      </w:numPr>
      <w:spacing w:before="240" w:after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E480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E480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E480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E480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E480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E480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E480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E480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E480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E4803"/>
    <w:pPr>
      <w:numPr>
        <w:numId w:val="1"/>
      </w:numPr>
    </w:pPr>
  </w:style>
  <w:style w:type="table" w:styleId="PlainTable5">
    <w:name w:val="Plain Table 5"/>
    <w:basedOn w:val="TableNormal"/>
    <w:uiPriority w:val="45"/>
    <w:rsid w:val="007E4803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SupplementaryMaterial">
    <w:name w:val="Supplementary Material"/>
    <w:basedOn w:val="Title"/>
    <w:next w:val="Title"/>
    <w:uiPriority w:val="99"/>
    <w:qFormat/>
    <w:rsid w:val="007E480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7E480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7E480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80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E4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09</Words>
  <Characters>3476</Characters>
  <Application>Microsoft Office Word</Application>
  <DocSecurity>0</DocSecurity>
  <Lines>28</Lines>
  <Paragraphs>8</Paragraphs>
  <ScaleCrop>false</ScaleCrop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2-07T09:44:00Z</dcterms:created>
  <dcterms:modified xsi:type="dcterms:W3CDTF">2020-02-07T09:49:00Z</dcterms:modified>
</cp:coreProperties>
</file>